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785"/>
        <w:gridCol w:w="1277"/>
        <w:gridCol w:w="1620"/>
        <w:gridCol w:w="272"/>
        <w:gridCol w:w="1168"/>
        <w:gridCol w:w="785"/>
        <w:gridCol w:w="1440"/>
        <w:gridCol w:w="1260"/>
      </w:tblGrid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mammal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RNAi or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mammal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RNAi or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omai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ortholo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oma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ortholo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llele</w:t>
            </w:r>
          </w:p>
        </w:tc>
      </w:tr>
      <w:tr>
        <w:trPr>
          <w:trHeight w:val="255" w:hRule="atLeast"/>
        </w:trPr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btf-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SNF2 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mep-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08B11.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RI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mrg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RG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08B11.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ARP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mys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ip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16A3.1a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RCA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nurf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PT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4295, 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17E4.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L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brm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BR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m415, 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25F9.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sa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RC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s22, Ku355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52B9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sa-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RC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s13, 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cfi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ARID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ky651, 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yp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PA1/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chd-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i-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eh4, 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rad-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ekl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MA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rad-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AD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53H4.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rba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AF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54E12.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F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rbr-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JARID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k2544, 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59A7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F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ruvb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ip49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flt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C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k722 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ruvb-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ip49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gfl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AS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k321, 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snfc-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RC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k622, 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06O01.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HD1/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05A12.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20J04.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C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23H2.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28O16.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CRS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26A5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OLE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hda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DA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tag-19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gk306, gk290 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hda-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DA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k1479, 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tag-24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F60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hda-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DA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k1991, 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trr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RA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isw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ARCA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3294,n3297, 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xnp-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XNP/ATR-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d-2, tm678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lact-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RI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111B2A.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EP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let-4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i-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113G7B.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let-5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RI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F2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116A8C.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lin-4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T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53F4b.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lin-5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bAp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8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71H2AM.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F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</w:tr>
      <w:tr>
        <w:trPr>
          <w:trHeight w:val="25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03C11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NF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1:16:00Z</dcterms:created>
  <dc:creator>wlans</dc:creator>
  <dc:description/>
  <cp:keywords/>
  <dc:language>en-US</dc:language>
  <cp:lastModifiedBy>502750</cp:lastModifiedBy>
  <dcterms:modified xsi:type="dcterms:W3CDTF">2010-02-23T19:56:00Z</dcterms:modified>
  <cp:revision>25</cp:revision>
  <dc:subject/>
  <dc:title>Supplementary figure S1a, b, c</dc:title>
</cp:coreProperties>
</file>